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57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3 Differentially expressed miRNAs between </w:t>
      </w:r>
      <w:r>
        <w:rPr>
          <w:b/>
          <w:i/>
          <w:sz w:val="20"/>
          <w:szCs w:val="20"/>
        </w:rPr>
        <w:t>E. coli</w:t>
      </w:r>
      <w:r>
        <w:rPr>
          <w:b/>
          <w:sz w:val="20"/>
          <w:szCs w:val="20"/>
        </w:rPr>
        <w:t xml:space="preserve"> F18-sensitive and -resistant groups</w:t>
      </w:r>
    </w:p>
    <w:tbl>
      <w:tblPr>
        <w:tblW w:w="11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294"/>
        <w:gridCol w:w="1450"/>
        <w:gridCol w:w="972"/>
        <w:gridCol w:w="1216"/>
        <w:gridCol w:w="1206"/>
        <w:gridCol w:w="966"/>
        <w:gridCol w:w="966"/>
        <w:gridCol w:w="910"/>
        <w:gridCol w:w="1387"/>
      </w:tblGrid>
      <w:tr>
        <w:trPr>
          <w:trHeight w:val="300" w:hRule="atLeast"/>
        </w:trPr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ature ID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Sus scrofa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 scrofa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ure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s scrofa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cursor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tion of </w:t>
            </w:r>
            <w:r>
              <w:rPr>
                <w:kern w:val="0"/>
                <w:sz w:val="20"/>
                <w:szCs w:val="20"/>
              </w:rPr>
              <w:t>precurso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value</w:t>
            </w:r>
            <w:r>
              <w:rPr>
                <w:sz w:val="20"/>
                <w:szCs w:val="20"/>
              </w:rPr>
              <w:t xml:space="preserve"> o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genotyp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value</w:t>
            </w:r>
            <w:r>
              <w:rPr>
                <w:sz w:val="20"/>
                <w:szCs w:val="20"/>
              </w:rPr>
              <w:t xml:space="preserve"> o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genotyp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D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 or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mature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</w:t>
            </w:r>
          </w:p>
        </w:tc>
      </w:tr>
      <w:tr>
        <w:trPr>
          <w:trHeight w:val="300" w:hRule="atLeast"/>
        </w:trPr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3b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23b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3b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1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1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23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t-7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t-7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e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9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e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t-7f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f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f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3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f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49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1–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1–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1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1–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1–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9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1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3–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3–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3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3–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3–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9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3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30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s-mir-1308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30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0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4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5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2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r-143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3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r-145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5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r-148a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8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8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1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8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48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8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48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0E-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4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8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5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5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5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0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5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81a-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a-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81a-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a-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81d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1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d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8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9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3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r-185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1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5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9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1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9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2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1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1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15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2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8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22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6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6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6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6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9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6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7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7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7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7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9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9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9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3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7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9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9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9c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9c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4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9c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0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c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c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0E-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8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c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0d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62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d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0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e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0e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52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e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9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20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3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3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56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39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28–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8–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0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9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8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74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74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74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79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74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7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7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ssc-mir-378–1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/ssc-mir-378–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1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78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42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42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4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28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23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45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45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4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57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55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7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22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5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09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2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92a-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92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92a-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1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2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2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99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99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99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76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9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t-7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c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let-7c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39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59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c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2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8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1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9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30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0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4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6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3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38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4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6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7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9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77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7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5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9b-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9b-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1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00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7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7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27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5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39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7a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0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4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05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25b-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5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25b-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4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5b</w:t>
            </w:r>
          </w:p>
        </w:tc>
      </w:tr>
      <w:tr>
        <w:trPr>
          <w:trHeight w:val="30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74b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74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374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7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4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74b</w:t>
            </w:r>
          </w:p>
        </w:tc>
      </w:tr>
      <w:tr>
        <w:trPr>
          <w:trHeight w:val="300" w:hRule="atLeast"/>
        </w:trPr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5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5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c-mir-15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85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1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5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02:53:00Z</dcterms:created>
  <dc:creator>Lenovo User</dc:creator>
  <dc:description/>
  <cp:keywords/>
  <dc:language>en-US</dc:language>
  <cp:lastModifiedBy>微软用户</cp:lastModifiedBy>
  <dcterms:modified xsi:type="dcterms:W3CDTF">2012-07-29T02:22:00Z</dcterms:modified>
  <cp:revision>10</cp:revision>
  <dc:subject/>
  <dc:title/>
</cp:coreProperties>
</file>